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0D7" w:rsidRPr="00AA40D7" w:rsidRDefault="00AA40D7" w:rsidP="00AA40D7">
      <w:pPr>
        <w:pStyle w:val="Lgende"/>
        <w:keepNext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A40D7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0C637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bordinate function analysis involving all measured parameters in </w:t>
      </w:r>
      <w:r w:rsidRPr="000C637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0C637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perculatus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der LT-WL and exposed to IAA and ABA.  </w:t>
      </w:r>
    </w:p>
    <w:tbl>
      <w:tblPr>
        <w:tblStyle w:val="Ombrageclair1"/>
        <w:tblW w:w="10065" w:type="dxa"/>
        <w:jc w:val="center"/>
        <w:shd w:val="clear" w:color="auto" w:fill="FFFFFF" w:themeFill="background1"/>
        <w:tblLook w:val="04A0"/>
      </w:tblPr>
      <w:tblGrid>
        <w:gridCol w:w="1785"/>
        <w:gridCol w:w="1326"/>
        <w:gridCol w:w="1326"/>
        <w:gridCol w:w="1327"/>
        <w:gridCol w:w="1327"/>
        <w:gridCol w:w="1327"/>
        <w:gridCol w:w="1647"/>
      </w:tblGrid>
      <w:tr w:rsidR="00AA40D7" w:rsidRPr="000C6374" w:rsidTr="00B31036">
        <w:trPr>
          <w:cnfStyle w:val="1000000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AA40D7">
            <w:pPr>
              <w:ind w:firstLineChars="100" w:firstLine="211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kern w:val="44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+IAA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+IAA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+ABA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+ABA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nt heigh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es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af area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r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e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-</w:t>
            </w:r>
            <w:r w:rsidRPr="000C637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-</w:t>
            </w:r>
            <w:r w:rsidRPr="000C637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b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Chlo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DA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line conten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luble protein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A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H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·-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D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A in roo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A in roo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 roo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-Me in root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A in leaf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A in leaf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 leaf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AA40D7" w:rsidRPr="000C6374" w:rsidTr="00B31036">
        <w:trPr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-Me leaf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textAlignment w:val="center"/>
              <w:cnfStyle w:val="00000000000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</w:tr>
      <w:tr w:rsidR="00AA40D7" w:rsidRPr="000C6374" w:rsidTr="00B31036">
        <w:trPr>
          <w:cnfStyle w:val="000000100000"/>
          <w:jc w:val="center"/>
        </w:trPr>
        <w:tc>
          <w:tcPr>
            <w:cnfStyle w:val="001000000000"/>
            <w:tcW w:w="178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2</w:t>
            </w:r>
          </w:p>
        </w:tc>
        <w:tc>
          <w:tcPr>
            <w:tcW w:w="1326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2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</w:t>
            </w: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2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4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2"/>
              <w:jc w:val="center"/>
              <w:textAlignment w:val="center"/>
              <w:cnfStyle w:val="000000100000"/>
              <w:rPr>
                <w:rFonts w:ascii="Times New Roman" w:eastAsia="SimHei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7</w:t>
            </w:r>
          </w:p>
        </w:tc>
        <w:tc>
          <w:tcPr>
            <w:tcW w:w="132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2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9</w:t>
            </w:r>
          </w:p>
        </w:tc>
        <w:tc>
          <w:tcPr>
            <w:tcW w:w="1647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2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0C637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60</w:t>
            </w:r>
          </w:p>
        </w:tc>
      </w:tr>
    </w:tbl>
    <w:p w:rsidR="00AA40D7" w:rsidRDefault="00AA40D7">
      <w:r>
        <w:br w:type="page"/>
      </w:r>
    </w:p>
    <w:p w:rsidR="00AA40D7" w:rsidRPr="00AA40D7" w:rsidRDefault="00AA40D7" w:rsidP="00AA40D7">
      <w:pPr>
        <w:pStyle w:val="Lgende"/>
        <w:keepNext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A40D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A40D7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AA40D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0C6374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bordinate function analysis involving all measured parameters in </w:t>
      </w:r>
      <w:r w:rsidRPr="000C637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0C637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jambos</w:t>
      </w:r>
      <w:r w:rsidRPr="000C63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der LT-WL and exposed to IAA and ABA.  </w:t>
      </w:r>
    </w:p>
    <w:tbl>
      <w:tblPr>
        <w:tblStyle w:val="Ombrageclair1"/>
        <w:tblW w:w="0" w:type="auto"/>
        <w:shd w:val="clear" w:color="auto" w:fill="FFFFFF" w:themeFill="background1"/>
        <w:tblLook w:val="04A0"/>
      </w:tblPr>
      <w:tblGrid>
        <w:gridCol w:w="1752"/>
        <w:gridCol w:w="1225"/>
        <w:gridCol w:w="1225"/>
        <w:gridCol w:w="1261"/>
        <w:gridCol w:w="1273"/>
        <w:gridCol w:w="1269"/>
        <w:gridCol w:w="1281"/>
      </w:tblGrid>
      <w:tr w:rsidR="00AA40D7" w:rsidRPr="000C6374" w:rsidTr="00B31036">
        <w:trPr>
          <w:cnfStyle w:val="1000000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ind w:firstLine="420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AA40D7">
            <w:pPr>
              <w:ind w:firstLineChars="100" w:firstLine="211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kern w:val="44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+IAA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+IAA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+ABA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+ABA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lant heigh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es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af area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r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E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-</w:t>
            </w:r>
            <w:r w:rsidRPr="000C637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-</w:t>
            </w:r>
            <w:r w:rsidRPr="000C637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b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Chlo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DA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line conten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luble protein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A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H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·-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D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A in roo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A in roo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3 in roo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-Me in root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A in leaf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A in leaf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3 in leaf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AA40D7" w:rsidRPr="000C6374" w:rsidTr="00B31036"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-Me leaf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AA40D7" w:rsidRPr="000C6374" w:rsidTr="00B31036">
        <w:trPr>
          <w:cnfStyle w:val="000000100000"/>
        </w:trPr>
        <w:tc>
          <w:tcPr>
            <w:cnfStyle w:val="001000000000"/>
            <w:tcW w:w="1752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225" w:type="dxa"/>
            <w:shd w:val="clear" w:color="auto" w:fill="FFFFFF" w:themeFill="background1"/>
          </w:tcPr>
          <w:p w:rsidR="00AA40D7" w:rsidRPr="00DB05A8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05A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26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273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269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281" w:type="dxa"/>
            <w:shd w:val="clear" w:color="auto" w:fill="FFFFFF" w:themeFill="background1"/>
          </w:tcPr>
          <w:p w:rsidR="00AA40D7" w:rsidRPr="000C6374" w:rsidRDefault="00AA40D7" w:rsidP="00B3103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637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</w:tbl>
    <w:p w:rsidR="00AA40D7" w:rsidRDefault="00AA40D7"/>
    <w:sectPr w:rsidR="00AA4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characterSpacingControl w:val="doNotCompress"/>
  <w:compat>
    <w:useFELayout/>
  </w:compat>
  <w:rsids>
    <w:rsidRoot w:val="00AA40D7"/>
    <w:rsid w:val="00AA4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AA40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A40D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2-04-08T15:16:00Z</dcterms:created>
  <dcterms:modified xsi:type="dcterms:W3CDTF">2022-04-08T15:21:00Z</dcterms:modified>
</cp:coreProperties>
</file>